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ADB7F" w14:textId="6BBD794E" w:rsidR="00142118" w:rsidRPr="009903A5" w:rsidRDefault="00142118" w:rsidP="00142118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1F2DD8">
        <w:rPr>
          <w:rFonts w:asciiTheme="minorHAnsi" w:hAnsiTheme="minorHAnsi" w:cstheme="minorHAnsi"/>
          <w:lang w:val="en-US"/>
        </w:rPr>
        <w:t>14</w:t>
      </w:r>
      <w:r w:rsidR="00D536A5">
        <w:rPr>
          <w:rFonts w:asciiTheme="minorHAnsi" w:hAnsiTheme="minorHAnsi" w:cstheme="minorHAnsi"/>
          <w:lang w:val="en-US"/>
        </w:rPr>
        <w:t xml:space="preserve"> 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3DF35EB2" w14:textId="77777777" w:rsidR="00142118" w:rsidRPr="007A7424" w:rsidRDefault="00142118" w:rsidP="00142118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142118" w:rsidRPr="00494F2A" w14:paraId="45C9E5D7" w14:textId="77777777" w:rsidTr="0067566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C84980C" w14:textId="77777777" w:rsidR="00142118" w:rsidRPr="007A7424" w:rsidRDefault="00142118" w:rsidP="0067566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romhexidine compared with standard care/placebo for COVID-19</w:t>
            </w:r>
          </w:p>
        </w:tc>
      </w:tr>
      <w:tr w:rsidR="00142118" w:rsidRPr="00494F2A" w14:paraId="791B3090" w14:textId="77777777" w:rsidTr="0067566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D834F01" w14:textId="77777777" w:rsidR="00142118" w:rsidRPr="007A7424" w:rsidRDefault="00142118" w:rsidP="0067566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617ADAC3" w14:textId="77777777" w:rsidR="00142118" w:rsidRPr="007A7424" w:rsidRDefault="00142118" w:rsidP="0067566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41275F5B" w14:textId="77777777" w:rsidR="00142118" w:rsidRPr="007A7424" w:rsidRDefault="00142118" w:rsidP="00675660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romhexidine</w:t>
            </w:r>
          </w:p>
          <w:p w14:paraId="1E81EAD8" w14:textId="77777777" w:rsidR="00142118" w:rsidRPr="007A7424" w:rsidRDefault="00142118" w:rsidP="0014211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/placebo </w:t>
            </w:r>
          </w:p>
        </w:tc>
      </w:tr>
      <w:tr w:rsidR="00142118" w:rsidRPr="00E257E8" w14:paraId="01678BAB" w14:textId="77777777" w:rsidTr="00675660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3230B2F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1270E21E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F9F5CC9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6FB75439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726FA4D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D5D55E1" w14:textId="77777777" w:rsidR="00142118" w:rsidRPr="00E257E8" w:rsidRDefault="00142118" w:rsidP="00675660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60B486E2" w14:textId="77777777" w:rsidR="0014211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8A76665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90FDF73" w14:textId="77777777" w:rsidR="00142118" w:rsidRDefault="00142118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0FBFF72" w14:textId="77777777" w:rsidR="00142118" w:rsidRDefault="00142118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E836286" w14:textId="77777777" w:rsidR="0014211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142118" w:rsidRPr="00E257E8" w14:paraId="653DDC2C" w14:textId="77777777" w:rsidTr="00675660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C65E28E" w14:textId="77777777" w:rsidR="00142118" w:rsidRPr="00E257E8" w:rsidRDefault="00142118" w:rsidP="00675660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6BB14DB5" w14:textId="77777777" w:rsidR="00142118" w:rsidRPr="008510A3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/p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acebo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BFF0255" w14:textId="77777777" w:rsidR="0014211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510927CE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romhexidine</w:t>
            </w: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748FB20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75D6ED0A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150807C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85DE599" w14:textId="77777777" w:rsidR="00142118" w:rsidRPr="00E257E8" w:rsidRDefault="00142118" w:rsidP="0067566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142118" w:rsidRPr="009173B1" w14:paraId="5C28DE38" w14:textId="77777777" w:rsidTr="006B75B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13469AA" w14:textId="77777777" w:rsidR="00142118" w:rsidRPr="00FD1A02" w:rsidRDefault="00142118" w:rsidP="0067566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2C664E5" w14:textId="77777777" w:rsidR="00142118" w:rsidRPr="002307B3" w:rsidRDefault="006B75BC" w:rsidP="00675660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8</w:t>
            </w:r>
            <w:r w:rsidR="00142118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0195945" w14:textId="77777777" w:rsidR="00142118" w:rsidRPr="00FD1A02" w:rsidRDefault="006B75BC" w:rsidP="00675660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25</w:t>
            </w:r>
            <w:r w:rsidR="001421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78268C2" w14:textId="77777777" w:rsidR="00142118" w:rsidRDefault="006B75BC" w:rsidP="00675660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1</w:t>
            </w:r>
            <w:r w:rsidR="00142118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142118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142118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40F9B943" w14:textId="77777777" w:rsidR="00142118" w:rsidRPr="00FD1A02" w:rsidRDefault="006B75BC" w:rsidP="00675660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3 to 213</w:t>
            </w:r>
            <w:r w:rsidR="00142118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7451090" w14:textId="77777777" w:rsidR="00142118" w:rsidRPr="008C2217" w:rsidRDefault="006B75BC" w:rsidP="006B75B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RR 0.17</w:t>
            </w:r>
            <w:r w:rsidR="00142118" w:rsidRPr="008C221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(0.02 to 1.70</w:t>
            </w:r>
            <w:r w:rsidR="00142118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F993A41" w14:textId="77777777" w:rsidR="00142118" w:rsidRPr="008C2217" w:rsidRDefault="006B75BC" w:rsidP="006B75B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6</w:t>
            </w:r>
          </w:p>
          <w:p w14:paraId="745CB690" w14:textId="77777777" w:rsidR="00142118" w:rsidRPr="00F23D02" w:rsidRDefault="006B75BC" w:rsidP="006B75BC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2</w:t>
            </w:r>
            <w:r w:rsidR="00142118"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D4A22F" w14:textId="77777777" w:rsidR="00142118" w:rsidRPr="002E246C" w:rsidRDefault="00142118" w:rsidP="006B75B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5E9FE5" w14:textId="77777777" w:rsidR="00142118" w:rsidRPr="00C0613D" w:rsidRDefault="00142118" w:rsidP="006B75B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1F1609" w:rsidRPr="00E257E8" w14:paraId="759DC644" w14:textId="77777777" w:rsidTr="001F160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6E1F5DE" w14:textId="77777777" w:rsidR="001F1609" w:rsidRPr="001F1609" w:rsidRDefault="001F1609" w:rsidP="001F1609">
            <w:pPr>
              <w:jc w:val="center"/>
              <w:rPr>
                <w:rFonts w:asciiTheme="minorHAnsi" w:hAnsiTheme="minorHAnsi" w:cstheme="minorHAnsi"/>
                <w:bCs/>
                <w:i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5A2123A" w14:textId="77777777" w:rsidR="001F1609" w:rsidRPr="001F1609" w:rsidRDefault="001F1609" w:rsidP="001F160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9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5A206F8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3F2585E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3350D26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</w:p>
          <w:p w14:paraId="05466671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8D4A549" w14:textId="77777777" w:rsidR="001F1609" w:rsidRPr="001F1609" w:rsidRDefault="001F1609" w:rsidP="001F160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1F1609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1F1609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1F1609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d,e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0D5D01E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nly serious adverse event reported was mortality</w:t>
            </w:r>
          </w:p>
        </w:tc>
      </w:tr>
      <w:tr w:rsidR="001F1609" w:rsidRPr="009173B1" w14:paraId="3940A5EF" w14:textId="77777777" w:rsidTr="001F160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0CC27D2" w14:textId="77777777" w:rsidR="001F1609" w:rsidRPr="00FD1284" w:rsidRDefault="001F1609" w:rsidP="001F160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during admiss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3208CB6" w14:textId="77777777" w:rsidR="001F1609" w:rsidRPr="001F1609" w:rsidRDefault="001F1609" w:rsidP="001F160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82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2C311C3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51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08D3231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CB5F29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</w:p>
          <w:p w14:paraId="3C0E8E2C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5710581" w14:textId="77777777" w:rsidR="001F1609" w:rsidRPr="001F1609" w:rsidRDefault="001F1609" w:rsidP="001F160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1F1609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1F1609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1F1609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d,e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BECDF56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F1609" w:rsidRPr="001F1609" w14:paraId="44E245F4" w14:textId="77777777" w:rsidTr="001F160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02A8471" w14:textId="77777777" w:rsidR="001F1609" w:rsidRPr="00FD1284" w:rsidRDefault="001F1609" w:rsidP="001F160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during admiss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A278284" w14:textId="77777777" w:rsidR="001F1609" w:rsidRPr="001F1609" w:rsidRDefault="001F1609" w:rsidP="001F160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1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8C70D3F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26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7540586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64C524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</w:p>
          <w:p w14:paraId="3DEBB94A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730231A" w14:textId="77777777" w:rsidR="001F1609" w:rsidRPr="001F1609" w:rsidRDefault="001F1609" w:rsidP="001F160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1F1609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1F1609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1F1609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1F160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d,e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CBF6068" w14:textId="77777777" w:rsidR="001F1609" w:rsidRPr="001F1609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F160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F1609" w:rsidRPr="009173B1" w14:paraId="62A50ADE" w14:textId="77777777" w:rsidTr="0067566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7A2891E" w14:textId="77777777" w:rsidR="001F1609" w:rsidRPr="00FD1284" w:rsidRDefault="001F1609" w:rsidP="001F160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17317D1" w14:textId="77777777" w:rsidR="001F1609" w:rsidRPr="00E257E8" w:rsidRDefault="001F1609" w:rsidP="001F160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765978C" w14:textId="77777777" w:rsidR="001F1609" w:rsidRPr="00E257E8" w:rsidRDefault="001F1609" w:rsidP="001F160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F73C1FB" w14:textId="77777777" w:rsidR="001F1609" w:rsidRDefault="001F1609" w:rsidP="001F160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6E59825" w14:textId="77777777" w:rsidR="001F1609" w:rsidRPr="00F23D02" w:rsidRDefault="001F1609" w:rsidP="001F160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10A94BD" w14:textId="77777777" w:rsidR="001F1609" w:rsidRPr="00F23D02" w:rsidRDefault="001F1609" w:rsidP="001F160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DF8F392" w14:textId="77777777" w:rsidR="001F1609" w:rsidRPr="00197EFF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F1609" w:rsidRPr="009173B1" w14:paraId="39D82F77" w14:textId="77777777" w:rsidTr="00675660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09ED6E3" w14:textId="77777777" w:rsidR="001F1609" w:rsidRPr="00FD1284" w:rsidRDefault="001F1609" w:rsidP="001F160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8A6C66B" w14:textId="77777777" w:rsidR="001F1609" w:rsidRPr="00E257E8" w:rsidRDefault="001F1609" w:rsidP="001F1609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116A567" w14:textId="77777777" w:rsidR="001F1609" w:rsidRPr="00E257E8" w:rsidRDefault="001F1609" w:rsidP="001F160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CD43289" w14:textId="77777777" w:rsidR="001F1609" w:rsidRDefault="001F1609" w:rsidP="001F160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3A3B4F9" w14:textId="77777777" w:rsidR="001F1609" w:rsidRPr="00F23D02" w:rsidRDefault="001F1609" w:rsidP="001F160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626A08" w14:textId="77777777" w:rsidR="001F1609" w:rsidRPr="00F23D02" w:rsidRDefault="001F1609" w:rsidP="001F160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0C8A89E1" w14:textId="77777777" w:rsidR="001F1609" w:rsidRPr="00197EFF" w:rsidRDefault="001F1609" w:rsidP="001F160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F1609" w:rsidRPr="00E257E8" w14:paraId="33E0C321" w14:textId="77777777" w:rsidTr="006B75BC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35A1C0F2" w14:textId="77777777" w:rsidR="001F1609" w:rsidRDefault="001F1609" w:rsidP="001F160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973E027" w14:textId="77777777" w:rsidR="001F1609" w:rsidRPr="00FD1A02" w:rsidRDefault="001F1609" w:rsidP="001F1609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mean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0D6B02A6" w14:textId="77777777" w:rsidR="001F1609" w:rsidRPr="00FD1A02" w:rsidRDefault="001F1609" w:rsidP="001F1609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00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5D5162E9" w14:textId="77777777" w:rsidR="001F1609" w:rsidRDefault="001F1609" w:rsidP="001F1609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28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164C5EDC" w14:textId="77777777" w:rsidR="001F1609" w:rsidRPr="00FD1A02" w:rsidRDefault="001F1609" w:rsidP="001F1609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60 to 276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0ADFEC13" w14:textId="77777777" w:rsidR="001F1609" w:rsidRPr="00E257E8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E257E8"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RR 0.</w:t>
            </w:r>
            <w:r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  <w:t>32</w:t>
            </w:r>
            <w:r w:rsidRPr="00E257E8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(0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15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0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69</w:t>
            </w:r>
            <w:r w:rsidRPr="00E257E8">
              <w:rPr>
                <w:rStyle w:val="cell"/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B7059B0" w14:textId="77777777" w:rsidR="001F1609" w:rsidRPr="008C2217" w:rsidRDefault="001F1609" w:rsidP="001F160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96</w:t>
            </w:r>
          </w:p>
          <w:p w14:paraId="302D850A" w14:textId="77777777" w:rsidR="001F1609" w:rsidRPr="00FD1284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2</w:t>
            </w:r>
            <w:r w:rsidRPr="00FD1284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558AC7" w14:textId="77777777" w:rsidR="001F1609" w:rsidRPr="00FD1284" w:rsidRDefault="001F1609" w:rsidP="001F160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FD1284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</w:rPr>
              <w:t>◯◯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br/>
            </w:r>
            <w:r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VERY </w:t>
            </w:r>
            <w:r w:rsidRPr="00FD1284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W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FD128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FD1284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,</w:t>
            </w:r>
            <w:r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5B9CC56" w14:textId="77777777" w:rsidR="001F1609" w:rsidRPr="0053090F" w:rsidRDefault="001F1609" w:rsidP="001F160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1F1609" w:rsidRPr="009173B1" w14:paraId="01467CBB" w14:textId="77777777" w:rsidTr="0067566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AA9231" w14:textId="77777777" w:rsidR="001F1609" w:rsidRDefault="001F1609" w:rsidP="001F160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3AB74D66" w14:textId="77777777" w:rsidR="001F1609" w:rsidRPr="00197EFF" w:rsidRDefault="001F1609" w:rsidP="001F1609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521159A" w14:textId="77777777" w:rsidR="001F1609" w:rsidRPr="0004323E" w:rsidRDefault="001F1609" w:rsidP="001F1609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1F1609" w:rsidRPr="009173B1" w14:paraId="691B42E3" w14:textId="77777777" w:rsidTr="00675660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2BC5DD" w14:textId="77777777" w:rsidR="001F1609" w:rsidRDefault="001F1609" w:rsidP="001F160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12525E0B" w14:textId="77777777" w:rsidR="001F1609" w:rsidRPr="0004323E" w:rsidRDefault="001F1609" w:rsidP="001F160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CEE9828" w14:textId="77777777" w:rsidR="001F1609" w:rsidRPr="0004323E" w:rsidRDefault="001F1609" w:rsidP="001F1609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68503C04" w14:textId="77777777" w:rsidR="001F1609" w:rsidRPr="0004323E" w:rsidRDefault="001F1609" w:rsidP="001F1609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55E1EBB6" w14:textId="77777777" w:rsidR="00142118" w:rsidRDefault="00142118" w:rsidP="00142118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571C7883" w14:textId="77777777" w:rsidR="00142118" w:rsidRPr="00197EFF" w:rsidRDefault="00142118" w:rsidP="00142118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lastRenderedPageBreak/>
        <w:t>Explanations</w:t>
      </w:r>
    </w:p>
    <w:p w14:paraId="7A4819CB" w14:textId="77777777" w:rsidR="00142118" w:rsidRPr="00197EFF" w:rsidRDefault="00142118" w:rsidP="00142118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3B1289A4" w14:textId="77777777" w:rsidR="00142118" w:rsidRDefault="00C70FDD" w:rsidP="00142118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</w:t>
      </w:r>
      <w:r w:rsidR="00142118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14211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</w:t>
      </w:r>
      <w:r w:rsidR="00142118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owngraded </w:t>
      </w:r>
      <w:r w:rsidR="00F9129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="00142118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 w:rsidR="0014211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="00142118"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20%.</w:t>
      </w:r>
      <w:r w:rsidR="00142118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="008B4D0D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Moreover, meta-analysis showed wide CI. There were also few participants and events.</w:t>
      </w:r>
    </w:p>
    <w:p w14:paraId="51372D06" w14:textId="77777777" w:rsidR="00142118" w:rsidRDefault="00C70FDD" w:rsidP="00142118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20%.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Moreover, there were few events.</w:t>
      </w:r>
    </w:p>
    <w:p w14:paraId="4CC70DDB" w14:textId="77777777" w:rsidR="001F1609" w:rsidRPr="00477896" w:rsidRDefault="001F1609" w:rsidP="001F1609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d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br/>
        <w:t>e. Downgraded 2 for imprecision due to low number of participants and events</w:t>
      </w:r>
    </w:p>
    <w:p w14:paraId="0B6B59C3" w14:textId="77777777" w:rsidR="001F1609" w:rsidRDefault="001F1609" w:rsidP="00142118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305F4118" w14:textId="77777777" w:rsidR="00142118" w:rsidRDefault="00142118" w:rsidP="00142118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5150F27C" w14:textId="77777777" w:rsidR="00142118" w:rsidRDefault="00142118" w:rsidP="00142118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297364CD" w14:textId="77777777" w:rsidR="00142118" w:rsidRDefault="00142118" w:rsidP="00142118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4AEED993" w14:textId="77777777" w:rsidR="00142118" w:rsidRPr="00341F1E" w:rsidRDefault="00142118" w:rsidP="00142118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481DB2B8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118"/>
    <w:rsid w:val="00142118"/>
    <w:rsid w:val="001F1609"/>
    <w:rsid w:val="001F2DD8"/>
    <w:rsid w:val="0025228C"/>
    <w:rsid w:val="006B75BC"/>
    <w:rsid w:val="008B4D0D"/>
    <w:rsid w:val="00921F7A"/>
    <w:rsid w:val="00A25743"/>
    <w:rsid w:val="00B17D7A"/>
    <w:rsid w:val="00C70FDD"/>
    <w:rsid w:val="00D536A5"/>
    <w:rsid w:val="00E54E75"/>
    <w:rsid w:val="00F9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F8B1"/>
  <w15:chartTrackingRefBased/>
  <w15:docId w15:val="{4AEABF8C-709A-48A6-B745-EE4A1AAC9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118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2118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142118"/>
  </w:style>
  <w:style w:type="character" w:customStyle="1" w:styleId="quality-sign">
    <w:name w:val="quality-sign"/>
    <w:basedOn w:val="DefaultParagraphFont"/>
    <w:rsid w:val="00142118"/>
  </w:style>
  <w:style w:type="character" w:customStyle="1" w:styleId="quality-text">
    <w:name w:val="quality-text"/>
    <w:basedOn w:val="DefaultParagraphFont"/>
    <w:rsid w:val="00142118"/>
  </w:style>
  <w:style w:type="character" w:customStyle="1" w:styleId="comma">
    <w:name w:val="comma"/>
    <w:basedOn w:val="DefaultParagraphFont"/>
    <w:rsid w:val="00142118"/>
  </w:style>
  <w:style w:type="character" w:customStyle="1" w:styleId="cell">
    <w:name w:val="cell"/>
    <w:basedOn w:val="DefaultParagraphFont"/>
    <w:rsid w:val="00142118"/>
  </w:style>
  <w:style w:type="character" w:customStyle="1" w:styleId="block">
    <w:name w:val="block"/>
    <w:basedOn w:val="DefaultParagraphFont"/>
    <w:rsid w:val="00142118"/>
  </w:style>
  <w:style w:type="character" w:customStyle="1" w:styleId="cell-value">
    <w:name w:val="cell-value"/>
    <w:basedOn w:val="DefaultParagraphFont"/>
    <w:rsid w:val="00142118"/>
  </w:style>
  <w:style w:type="character" w:customStyle="1" w:styleId="apple-converted-space">
    <w:name w:val="apple-converted-space"/>
    <w:basedOn w:val="DefaultParagraphFont"/>
    <w:rsid w:val="001F1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12</cp:revision>
  <dcterms:created xsi:type="dcterms:W3CDTF">2020-10-13T07:09:00Z</dcterms:created>
  <dcterms:modified xsi:type="dcterms:W3CDTF">2021-02-27T10:36:00Z</dcterms:modified>
</cp:coreProperties>
</file>